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0" distT="0" distL="114300" distR="114300">
            <wp:extent cx="6858000" cy="1933575"/>
            <wp:effectExtent b="0" l="0" r="0" t="0"/>
            <wp:docPr id="189222992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933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S</w:t>
      </w:r>
      <w:r w:rsidDel="00000000" w:rsidR="00000000" w:rsidRPr="00000000">
        <w:rPr>
          <w:rtl w:val="0"/>
        </w:rPr>
        <w:t xml:space="preserve"> Figure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Aptos" w:cs="Aptos" w:eastAsia="Aptos" w:hAnsi="Aptos"/>
          <w:color w:val="00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Compiled list of mutations not found in major circulating lineages</w:t>
      </w:r>
      <w:r w:rsidDel="00000000" w:rsidR="00000000" w:rsidRPr="00000000">
        <w:rPr>
          <w:rtl w:val="0"/>
        </w:rPr>
        <w:t xml:space="preserve"> but frequently found in cryptic lineag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B8499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B8499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8499D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8499D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B8499D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B8499D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B8499D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B8499D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B8499D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8499D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B8499D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8499D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8499D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B8499D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B8499D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B8499D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B8499D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B8499D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8499D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8499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B8499D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8499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B8499D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B8499D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B8499D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B8499D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B8499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8499D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B8499D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ZxAxR4nRyBf1vuJxlzWLOJzsKA==">CgMxLjA4AHIhMTNKVlo4NVhGVVNJdnpNMDdTdW03QXNQUXBiUWNVWmx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9:44:00.0000000Z</dcterms:created>
  <dc:creator>Suarez, Reinier (MU-Student)</dc:creator>
</cp:coreProperties>
</file>